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02FB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highlight w:val="white"/>
        </w:rPr>
        <w:t>Supplemental</w:t>
      </w:r>
      <w:r>
        <w:rPr>
          <w:rFonts w:hint="eastAsia" w:ascii="Times New Roman" w:hAnsi="Times New Roman" w:cs="Times New Roman"/>
          <w:b/>
          <w:sz w:val="20"/>
          <w:szCs w:val="20"/>
          <w:highlight w:val="whit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Incidence and grading of cytokine release syndrome (CRS) and immune effector cell–associated neurotoxicity syndrome (ICANS) stratified by CAR target antigen</w:t>
      </w:r>
    </w:p>
    <w:tbl>
      <w:tblPr>
        <w:tblStyle w:val="2"/>
        <w:tblW w:w="485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80"/>
        <w:gridCol w:w="1806"/>
        <w:gridCol w:w="2357"/>
        <w:gridCol w:w="1612"/>
      </w:tblGrid>
      <w:tr w14:paraId="50868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83FC3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6F97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19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（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n=19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  <w:tc>
          <w:tcPr>
            <w:tcW w:w="10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0C8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19+CD22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（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n=92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  <w:tc>
          <w:tcPr>
            <w:tcW w:w="1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A27B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D19+CD22+CD20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（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n=9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5C93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-value</w:t>
            </w:r>
          </w:p>
        </w:tc>
      </w:tr>
      <w:tr w14:paraId="47DA0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4D4D4"/>
            <w:vAlign w:val="center"/>
          </w:tcPr>
          <w:p w14:paraId="548E4E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S events, n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CD2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CD0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1FA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88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52DE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CFA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y grad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A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B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48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27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2</w:t>
            </w:r>
          </w:p>
        </w:tc>
      </w:tr>
      <w:tr w14:paraId="36AEF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AD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1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5C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7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ED0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6D28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722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3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0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BDF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35B1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AF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≥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6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6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8C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D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</w:tr>
      <w:tr w14:paraId="71C45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D4D4D4"/>
            <w:vAlign w:val="center"/>
          </w:tcPr>
          <w:p w14:paraId="78591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ANS events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bidi="ar"/>
              </w:rPr>
              <w:t>，</w:t>
            </w:r>
            <w:r>
              <w:rPr>
                <w:rStyle w:val="7"/>
                <w:rFonts w:eastAsia="宋体"/>
                <w:sz w:val="20"/>
                <w:szCs w:val="20"/>
                <w:lang w:bidi="ar"/>
              </w:rPr>
              <w:t>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8C5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DA2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55D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4DF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A1D2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B03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y grad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9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D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EE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D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 w14:paraId="6E35F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DC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B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D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2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496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6581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8A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CA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C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41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C6B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6C0C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CEDE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de ≥3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F6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6A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C070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A66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5</w:t>
            </w:r>
          </w:p>
        </w:tc>
      </w:tr>
    </w:tbl>
    <w:p w14:paraId="7645B47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962B29"/>
    <w:rsid w:val="0C96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3:11:00Z</dcterms:created>
  <dc:creator>Alpha</dc:creator>
  <cp:lastModifiedBy>Alpha</cp:lastModifiedBy>
  <dcterms:modified xsi:type="dcterms:W3CDTF">2025-07-14T03:1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BCCDF32B43343DDA9D4E99717BB6EAE_11</vt:lpwstr>
  </property>
  <property fmtid="{D5CDD505-2E9C-101B-9397-08002B2CF9AE}" pid="4" name="KSOTemplateDocerSaveRecord">
    <vt:lpwstr>eyJoZGlkIjoiMGVmMGIyOWMyM2Y1ZWNkNmVlNDc0YWE5YTkxNjQwNDciLCJ1c2VySWQiOiI0NTU0MTgyMDQifQ==</vt:lpwstr>
  </property>
</Properties>
</file>